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7F1A4" w14:textId="09DC29FA" w:rsidR="00EA46BE" w:rsidRDefault="00EA46BE" w:rsidP="00EA46BE">
      <w:pPr>
        <w:spacing w:after="0" w:line="240" w:lineRule="auto"/>
        <w:rPr>
          <w:rFonts w:cs="Arial"/>
          <w:sz w:val="24"/>
          <w:szCs w:val="24"/>
          <w:lang w:val="en-GB"/>
        </w:rPr>
      </w:pPr>
      <w:r w:rsidRPr="006D4C30">
        <w:rPr>
          <w:rFonts w:cs="Arial"/>
          <w:b/>
          <w:sz w:val="24"/>
          <w:szCs w:val="24"/>
          <w:lang w:val="en-GB"/>
        </w:rPr>
        <w:t xml:space="preserve">Table </w:t>
      </w:r>
      <w:r w:rsidR="00846DA5">
        <w:rPr>
          <w:rFonts w:cs="Arial"/>
          <w:b/>
          <w:sz w:val="24"/>
          <w:szCs w:val="24"/>
          <w:lang w:val="en-GB"/>
        </w:rPr>
        <w:t>S5</w:t>
      </w:r>
      <w:r w:rsidRPr="006D4C30">
        <w:rPr>
          <w:rFonts w:cs="Arial"/>
          <w:b/>
          <w:sz w:val="24"/>
          <w:szCs w:val="24"/>
          <w:lang w:val="en-GB"/>
        </w:rPr>
        <w:t xml:space="preserve">.   </w:t>
      </w:r>
      <w:r w:rsidRPr="006D4C30">
        <w:rPr>
          <w:rFonts w:cs="Arial"/>
          <w:sz w:val="24"/>
          <w:szCs w:val="24"/>
          <w:lang w:val="en-GB"/>
        </w:rPr>
        <w:t>Factors associated with age disparate sex among AGYW aged 15-23 years</w:t>
      </w:r>
      <w:r w:rsidR="008F3A47">
        <w:rPr>
          <w:rFonts w:cs="Arial"/>
          <w:sz w:val="24"/>
          <w:szCs w:val="24"/>
          <w:lang w:val="en-GB"/>
        </w:rPr>
        <w:t>: Results from ordered logi</w:t>
      </w:r>
      <w:r w:rsidR="00AF3A0D">
        <w:rPr>
          <w:rFonts w:cs="Arial"/>
          <w:sz w:val="24"/>
          <w:szCs w:val="24"/>
          <w:lang w:val="en-GB"/>
        </w:rPr>
        <w:t>stic regression</w:t>
      </w:r>
      <w:r w:rsidR="008F3A47">
        <w:rPr>
          <w:rFonts w:cs="Arial"/>
          <w:sz w:val="24"/>
          <w:szCs w:val="24"/>
          <w:lang w:val="en-GB"/>
        </w:rPr>
        <w:t xml:space="preserve"> model</w:t>
      </w:r>
    </w:p>
    <w:tbl>
      <w:tblPr>
        <w:tblW w:w="14079" w:type="dxa"/>
        <w:tblLook w:val="04A0" w:firstRow="1" w:lastRow="0" w:firstColumn="1" w:lastColumn="0" w:noHBand="0" w:noVBand="1"/>
      </w:tblPr>
      <w:tblGrid>
        <w:gridCol w:w="3148"/>
        <w:gridCol w:w="2097"/>
        <w:gridCol w:w="2141"/>
        <w:gridCol w:w="2267"/>
        <w:gridCol w:w="2155"/>
        <w:gridCol w:w="2271"/>
      </w:tblGrid>
      <w:tr w:rsidR="000762DB" w:rsidRPr="000762DB" w14:paraId="691A4F0D" w14:textId="77777777" w:rsidTr="000762DB">
        <w:trPr>
          <w:trHeight w:val="277"/>
        </w:trPr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C62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Variables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99608B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 xml:space="preserve">N  (% whose partner's difference was (0-4yr)(5-9yrs)(10+ </w:t>
            </w:r>
            <w:proofErr w:type="spellStart"/>
            <w:r w:rsidRPr="000762DB">
              <w:rPr>
                <w:rFonts w:eastAsia="Times New Roman"/>
                <w:sz w:val="20"/>
                <w:szCs w:val="20"/>
              </w:rPr>
              <w:t>yrs</w:t>
            </w:r>
            <w:proofErr w:type="spellEnd"/>
            <w:r w:rsidRPr="000762DB">
              <w:rPr>
                <w:rFonts w:eastAsia="Times New Roman"/>
                <w:sz w:val="20"/>
                <w:szCs w:val="20"/>
              </w:rPr>
              <w:t>))</w:t>
            </w:r>
          </w:p>
        </w:tc>
        <w:tc>
          <w:tcPr>
            <w:tcW w:w="8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8BF0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Age disparity at last sex+</w:t>
            </w:r>
          </w:p>
        </w:tc>
      </w:tr>
      <w:tr w:rsidR="000762DB" w:rsidRPr="000762DB" w14:paraId="6A7F1EFA" w14:textId="77777777" w:rsidTr="000762DB">
        <w:trPr>
          <w:trHeight w:val="696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8FE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82CCC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1B311B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Model1     Unadjusted OR (95%CI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7859D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Model2         AOR (95%CI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DC9B3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Model3        AOR (95%CI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FC6EC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Model4  AOR (95%CI)</w:t>
            </w:r>
          </w:p>
        </w:tc>
      </w:tr>
      <w:tr w:rsidR="000762DB" w:rsidRPr="000762DB" w14:paraId="4859981F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45575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Age(years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DEA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3DA0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68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183D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35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267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0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5E1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05</w:t>
            </w:r>
          </w:p>
        </w:tc>
      </w:tr>
      <w:tr w:rsidR="00803A36" w:rsidRPr="000762DB" w14:paraId="4A0698EE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0B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5-1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97E" w14:textId="6ADBDBF6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90 (53.7)(33.2)(6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2F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03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190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9D3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03A36" w:rsidRPr="000762DB" w14:paraId="5EB9785E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BAA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20-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6A7E" w14:textId="2A9EBCDA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79 (56.7)(36.9)(4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4B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08 (0.75-1.5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2CA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19 (0.83-1.7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27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72 (1.16-2.56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145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78 (1.19-2.65)</w:t>
            </w:r>
          </w:p>
        </w:tc>
      </w:tr>
      <w:tr w:rsidR="000762DB" w:rsidRPr="000762DB" w14:paraId="6282DCDD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67E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Slum are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92B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D5B5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477C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BDE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4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6C19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11</w:t>
            </w:r>
          </w:p>
        </w:tc>
      </w:tr>
      <w:tr w:rsidR="00803A36" w:rsidRPr="000762DB" w14:paraId="24DE129E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5B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proofErr w:type="spellStart"/>
            <w:r w:rsidRPr="000762DB">
              <w:rPr>
                <w:rFonts w:eastAsia="Times New Roman"/>
                <w:sz w:val="20"/>
                <w:szCs w:val="20"/>
              </w:rPr>
              <w:t>Korogocho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E94" w14:textId="42139802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64 (62.9)(28.4)(4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F9B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47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79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3A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03A36" w:rsidRPr="000762DB" w14:paraId="127989BB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F36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proofErr w:type="spellStart"/>
            <w:r w:rsidRPr="000762DB">
              <w:rPr>
                <w:rFonts w:eastAsia="Times New Roman"/>
                <w:sz w:val="20"/>
                <w:szCs w:val="20"/>
              </w:rPr>
              <w:t>Viwandan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164E" w14:textId="6D4033DC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05 (49.5)(42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5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E4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8 (0.41-0.8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91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6 (0.4-0.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7A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69 (0.48-0.99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B1B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62 (0.43-0.9)</w:t>
            </w:r>
          </w:p>
        </w:tc>
      </w:tr>
      <w:tr w:rsidR="000762DB" w:rsidRPr="000762DB" w14:paraId="25891AFA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303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Marital Statu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D040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23F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36A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1BE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77C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1</w:t>
            </w:r>
          </w:p>
        </w:tc>
      </w:tr>
      <w:tr w:rsidR="00803A36" w:rsidRPr="000762DB" w14:paraId="39858ADB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06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Unmarrie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F304" w14:textId="27449DA2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18 (65.7)(26.4)(2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AE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82B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0F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ED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03A36" w:rsidRPr="000762DB" w14:paraId="15533442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41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Currently marrie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3C3" w14:textId="53127F20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51 (43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47.4)(8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58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33 (0.23-0.4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58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30 (0.21-0.4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716" w14:textId="353789AD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3</w:t>
            </w:r>
            <w:r w:rsidR="008B1131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 xml:space="preserve"> (0.21-0.4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5E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28 (0.19-0.41)</w:t>
            </w:r>
          </w:p>
        </w:tc>
      </w:tr>
      <w:tr w:rsidR="000762DB" w:rsidRPr="000762DB" w14:paraId="7E980CA1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5AE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58C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4B0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261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EBD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345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378D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E8A7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41F0DC7D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50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Catholic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5C5" w14:textId="18888FDB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72 (60.5)(31.4)(3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A7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8D5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49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123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4DCE2A3D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1B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rotestan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9388" w14:textId="4A0391C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07 (58.9)(34.6)(4.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AAA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6 (0.52-1.4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0E1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5 (0.51-1.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73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754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3124D00B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535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entecostal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04E" w14:textId="07A3C060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39 (48.9)(46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2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4A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62 (0.39-0.9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FE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68 (0.43-1.0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BE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A2F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3419E55D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D5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Other Christia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565D" w14:textId="47FC6187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73 (54.8)(34.2)(5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EF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78 (0.44-1.3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89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7 (0.39-1.2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42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886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1D73A9A0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ED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Muslim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21A" w14:textId="383653FB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43 (51.2)(25.6)(18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3A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1 (0.25-1.0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F0E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48 (0.24-0.9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66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2D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348F9E47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0F9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No Religio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4CB" w14:textId="17409928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5 (57.1)(34.3)(5.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4E5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1 (0.38-1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203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73 (0.34-1.5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87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A0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62DB" w:rsidRPr="000762DB" w14:paraId="79E56E7E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E92E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Schooling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5F5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CFB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0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CC5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02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543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0110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4152E032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40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Currently in school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0A7F" w14:textId="3017DCD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04 (64.4)(24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2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5C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DC6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B8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A45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063F3A6A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D5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None/incomplete primar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A267" w14:textId="7676A489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55 (45.2)(45.8)(5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062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38 (0.22-0.6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ED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38 (0.22-0.6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781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D3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700672C9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A96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Complete primar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DC4" w14:textId="1E81211E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49 (53.7)(40.9)(4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9A9" w14:textId="17BCE9D5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1 (0.3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-0.8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76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49 (0.28-0.8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D37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808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14F60CD8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E9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Incomplete secondar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1825" w14:textId="5AE04806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75 (53.3)(40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5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07A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49 (0.26-0.9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A3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6 (0.29-1.0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80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836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774E8DB7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8B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Complete secondar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7A4" w14:textId="12664C89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47 (70.2)(21.3)(8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58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1 (0.42-1.9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32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03 (0.46-2.3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8B9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EA6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5B4C2185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1F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Tertiar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2C9" w14:textId="6937FCF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8 (67.9)(21.4)(0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079D" w14:textId="0B2B3666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37 (0.5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-3.7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FC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15 (0.41-3.2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B5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21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62DB" w:rsidRPr="000762DB" w14:paraId="2F06BE08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FC4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A83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192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198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6C9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179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9C9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9C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6528C5A3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0F3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Kikuyu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123" w14:textId="141B7DB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11 (58.8)(34.6)(3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D6F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17C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B4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4B3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4B9A23E7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E8B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Luhy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60D" w14:textId="251F6479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75 (52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36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4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599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4 (0.49-1.4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0E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7 (0.56-1.6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180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473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533F4E15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2D7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Lu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C59" w14:textId="7676B9B5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96 (57.3)(37.5)(4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752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9 (0.55-1.4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1D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3 (0.51-1.3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5B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956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33EE077A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84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lastRenderedPageBreak/>
              <w:t>Kamb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DCF" w14:textId="43BF570E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09 (57.8)(36.7)(2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12A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7 (0.6-1.5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9D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22 (0.74-2.0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74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EC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1AF968DC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7B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proofErr w:type="spellStart"/>
            <w:r w:rsidRPr="000762DB">
              <w:rPr>
                <w:rFonts w:eastAsia="Times New Roman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48E" w14:textId="1E7B8922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7 (51.9)(40.7)(7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A5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68 (0.31-1.4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0B69" w14:textId="714FD3E9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2 (0.4</w:t>
            </w:r>
            <w:r w:rsidR="002F189F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-2.0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90C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607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7BF8B056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792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proofErr w:type="spellStart"/>
            <w:r w:rsidRPr="000762DB">
              <w:rPr>
                <w:rFonts w:eastAsia="Times New Roman"/>
                <w:sz w:val="20"/>
                <w:szCs w:val="20"/>
              </w:rPr>
              <w:t>Garre</w:t>
            </w:r>
            <w:proofErr w:type="spellEnd"/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37C5" w14:textId="0448970D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1 (36.4)(36.4)(27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4F9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24 (0.07-0.8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C1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25 (0.07-0.8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C04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28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494D8766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EA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9671" w14:textId="7CC09B6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40 (45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30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17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24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 (0.25-1.0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9B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7 (0.28-1.1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55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8AE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62DB" w:rsidRPr="000762DB" w14:paraId="6CC02A28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8D5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28FC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0AB7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910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6AE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921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BD88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C65A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2B9AD487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AF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Lowes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E813" w14:textId="38BB1C41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39 (56.8)(35.3)(5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2A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37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52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81F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608A5F05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FE0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Middl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5613" w14:textId="7D37B091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67 (54.5)(35.3)(4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B7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6 (0.55-1.3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1F6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77 (0.48-1.2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F1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65B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7052A2B4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237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Highes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BEEF" w14:textId="5C256AA7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32 (55.6)(37.1)(4.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8D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8 (0.64-1.4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D56" w14:textId="31DFC9DC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1 (0.59-1.4</w:t>
            </w:r>
            <w:r w:rsidR="002F189F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A6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50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62DB" w:rsidRPr="000762DB" w14:paraId="33261CD1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731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Living with wh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9C1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A1D7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158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773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AF62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17A5C24B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C13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Single paren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600D" w14:textId="0417EBFC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26 (69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22.2)(3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2D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2C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42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600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38D2F2AE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C7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Both parent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E3B" w14:textId="24C4E35D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03 (66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23.3)(3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F53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89 (0.49-1.6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94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6 (0.52-1.7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14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F0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60519747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D67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Guardia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E06E" w14:textId="4C4BDB61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3 (52.2)(34.8)(4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FF4" w14:textId="7AE6C30D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</w:t>
            </w:r>
            <w:r w:rsidR="00B91A34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 xml:space="preserve"> (0.19-1.2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153C" w14:textId="451AD810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</w:t>
            </w:r>
            <w:r w:rsidR="0058461F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 xml:space="preserve"> (0.19-1.3</w:t>
            </w:r>
            <w:r w:rsidR="002F189F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05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80C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205FDAA4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D1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Alone or with frien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CD37" w14:textId="30531ED5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44 (59.1)(38.6)(0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A39" w14:textId="3C0EB3D2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61 (0.3</w:t>
            </w:r>
            <w:r w:rsidR="00127D82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-1.2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0E4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4 (0.26-1.1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446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283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3A2E3824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877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Spous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C6ED" w14:textId="50324F1D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44 (43.4)(47.5)(8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9D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29 (0.18-0.4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FC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26 (0.16-0.4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4BF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7D1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477D17D9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8A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Other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5F9E" w14:textId="7FD2A61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9 (62.1)(34.5)(0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329" w14:textId="097BFA05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71 (0.3</w:t>
            </w:r>
            <w:r w:rsidR="00BB0034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-1.6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3FA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63 (0.26-1.5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97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985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62DB" w:rsidRPr="000762DB" w14:paraId="53AD4F1D" w14:textId="77777777" w:rsidTr="000762DB">
        <w:trPr>
          <w:trHeight w:val="277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C4C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57045E">
              <w:rPr>
                <w:rFonts w:eastAsia="Times New Roman"/>
                <w:b/>
                <w:bCs/>
                <w:sz w:val="20"/>
                <w:szCs w:val="20"/>
              </w:rPr>
              <w:t>Belongs to any group?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68A1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95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CB18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95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330E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A08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449D62F4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F4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47B" w14:textId="4F3BDDC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65 (57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35.3)(5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ED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113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3EC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E9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502BC057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1E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D36" w14:textId="3A17BF77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04 (53.4)(36.3)(3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EAE1" w14:textId="3AB88422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9 (0.7</w:t>
            </w:r>
            <w:r w:rsidR="00D06FF3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-1.4</w:t>
            </w:r>
            <w:r w:rsidR="00D06FF3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7E4C" w14:textId="53B1DB53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99 (0.7</w:t>
            </w:r>
            <w:r w:rsidR="00D06FF3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>-1.4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22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AF6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62DB" w:rsidRPr="000762DB" w14:paraId="60D6867C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7FB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0762DB">
              <w:rPr>
                <w:rFonts w:eastAsia="Times New Roman"/>
                <w:b/>
                <w:bCs/>
                <w:sz w:val="20"/>
                <w:szCs w:val="20"/>
              </w:rPr>
              <w:t>Peer influenc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51DF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21C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122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8DCD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28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54F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0102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008</w:t>
            </w:r>
          </w:p>
        </w:tc>
      </w:tr>
      <w:tr w:rsidR="00803A36" w:rsidRPr="000762DB" w14:paraId="6F060F4D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3E4E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 no non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876" w14:textId="46B9336D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74 (66.2)(23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5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D5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E7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F9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76F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803A36" w:rsidRPr="000762DB" w14:paraId="31F83E77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CB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 to 1 item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D12A" w14:textId="258CD41B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28 (53.9)(34.4)(6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34A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8 (0.31-1.0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176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1 (0.27-0.9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752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7C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4 (0.28-1.02)</w:t>
            </w:r>
          </w:p>
        </w:tc>
      </w:tr>
      <w:tr w:rsidR="00803A36" w:rsidRPr="000762DB" w14:paraId="18EDA004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29F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 to 2 or more item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585A" w14:textId="26B1D50B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67 (54.2)(38.7)(4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A3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57 (0.33-0.9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F6F0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46 (0.26-0.8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5DC9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098" w14:textId="25774918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0.4</w:t>
            </w:r>
            <w:r w:rsidR="00322632">
              <w:rPr>
                <w:rFonts w:eastAsia="Times New Roman"/>
                <w:sz w:val="20"/>
                <w:szCs w:val="20"/>
              </w:rPr>
              <w:t>0</w:t>
            </w:r>
            <w:r w:rsidRPr="000762DB">
              <w:rPr>
                <w:rFonts w:eastAsia="Times New Roman"/>
                <w:sz w:val="20"/>
                <w:szCs w:val="20"/>
              </w:rPr>
              <w:t xml:space="preserve"> (0.22-0.72)</w:t>
            </w:r>
          </w:p>
        </w:tc>
      </w:tr>
      <w:tr w:rsidR="000762DB" w:rsidRPr="000762DB" w14:paraId="5C6D9DBF" w14:textId="77777777" w:rsidTr="000762DB">
        <w:trPr>
          <w:trHeight w:val="277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727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57045E">
              <w:rPr>
                <w:rFonts w:eastAsia="Times New Roman"/>
                <w:b/>
                <w:bCs/>
                <w:sz w:val="20"/>
                <w:szCs w:val="20"/>
              </w:rPr>
              <w:t>Relationship with parents/guardian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88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6FF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FDB1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A86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79B36528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4C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 no non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7858" w14:textId="0F46DA8B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47 (48.1)(44.1)(5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EB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DA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909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F84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5240A305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98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 to 1 item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202E" w14:textId="49F6C5A6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40 (65</w:t>
            </w:r>
            <w:r w:rsidR="0057045E">
              <w:rPr>
                <w:sz w:val="20"/>
                <w:szCs w:val="20"/>
              </w:rPr>
              <w:t>.0</w:t>
            </w:r>
            <w:r w:rsidRPr="0057045E">
              <w:rPr>
                <w:sz w:val="20"/>
                <w:szCs w:val="20"/>
              </w:rPr>
              <w:t>)(22.5)(2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2FB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2.64 (1.24-5.6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87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2.74 (1.26-5.9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AAD2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F1B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57340B98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DC0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 to 2 or more item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B0B" w14:textId="458E7EBF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182 (68.1)(22.5)(4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82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2.50 (1.70-3.7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DB5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2.71 (1.78-4.1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1FF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3A5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62DB" w:rsidRPr="000762DB" w14:paraId="4A1BFAC0" w14:textId="77777777" w:rsidTr="000762DB">
        <w:trPr>
          <w:trHeight w:val="277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9BB7" w14:textId="77777777" w:rsidR="000762DB" w:rsidRPr="0057045E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57045E">
              <w:rPr>
                <w:rFonts w:eastAsia="Times New Roman"/>
                <w:b/>
                <w:bCs/>
                <w:sz w:val="20"/>
                <w:szCs w:val="20"/>
              </w:rPr>
              <w:t>Does voluntary work in the communit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89F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21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4DFE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P=0.36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FF22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0D7" w14:textId="77777777" w:rsidR="000762DB" w:rsidRPr="000762DB" w:rsidRDefault="000762DB" w:rsidP="000762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27F52BA4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F0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862" w14:textId="06A14C6B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342 (54.4)(37.7)(5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41D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FD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630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A0D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3A36" w:rsidRPr="000762DB" w14:paraId="3654676C" w14:textId="77777777" w:rsidTr="000762DB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0108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4A33" w14:textId="74FD4EFA" w:rsidR="00803A36" w:rsidRPr="0057045E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auto"/>
                <w:sz w:val="20"/>
                <w:szCs w:val="20"/>
              </w:rPr>
            </w:pPr>
            <w:r w:rsidRPr="0057045E">
              <w:rPr>
                <w:sz w:val="20"/>
                <w:szCs w:val="20"/>
              </w:rPr>
              <w:t>227 (57.7)(32.6)(4.4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76C8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24 (0.88-1.75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72F1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1.17 (0.83-1.66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7ED7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B82C" w14:textId="77777777" w:rsidR="00803A36" w:rsidRPr="000762DB" w:rsidRDefault="00803A36" w:rsidP="00803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762DB"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 w14:paraId="21690E7D" w14:textId="227288A9" w:rsidR="00620C36" w:rsidRPr="0017616E" w:rsidRDefault="0017616E" w:rsidP="00840103">
      <w:pPr>
        <w:widowControl w:val="0"/>
        <w:spacing w:after="0"/>
        <w:rPr>
          <w:sz w:val="20"/>
          <w:szCs w:val="20"/>
        </w:rPr>
      </w:pPr>
      <w:r w:rsidRPr="0017616E">
        <w:rPr>
          <w:rFonts w:cs="Arial"/>
          <w:sz w:val="20"/>
          <w:szCs w:val="20"/>
          <w:u w:val="single"/>
          <w:lang w:val="en-GB"/>
        </w:rPr>
        <w:t>Model 1</w:t>
      </w:r>
      <w:r w:rsidRPr="0017616E">
        <w:rPr>
          <w:rFonts w:cs="Arial"/>
          <w:sz w:val="20"/>
          <w:szCs w:val="20"/>
          <w:lang w:val="en-GB"/>
        </w:rPr>
        <w:t xml:space="preserve">: “Simple” </w:t>
      </w:r>
      <w:proofErr w:type="spellStart"/>
      <w:r w:rsidRPr="0017616E">
        <w:rPr>
          <w:rFonts w:cs="Arial"/>
          <w:sz w:val="20"/>
          <w:szCs w:val="20"/>
          <w:lang w:val="en-GB"/>
        </w:rPr>
        <w:t>univariable</w:t>
      </w:r>
      <w:proofErr w:type="spellEnd"/>
      <w:r w:rsidRPr="0017616E">
        <w:rPr>
          <w:rFonts w:cs="Arial"/>
          <w:sz w:val="20"/>
          <w:szCs w:val="20"/>
          <w:lang w:val="en-GB"/>
        </w:rPr>
        <w:t xml:space="preserve"> model with each </w:t>
      </w:r>
      <w:r w:rsidRPr="0017616E">
        <w:rPr>
          <w:rFonts w:cs="Arial"/>
          <w:color w:val="000000" w:themeColor="text1"/>
          <w:sz w:val="20"/>
          <w:szCs w:val="20"/>
          <w:lang w:val="en-GB"/>
        </w:rPr>
        <w:t>covariate</w:t>
      </w:r>
      <w:r w:rsidRPr="0017616E">
        <w:rPr>
          <w:rFonts w:cs="Arial"/>
          <w:sz w:val="20"/>
          <w:szCs w:val="20"/>
          <w:lang w:val="en-GB"/>
        </w:rPr>
        <w:t xml:space="preserve"> included one at a time; </w:t>
      </w:r>
      <w:r w:rsidRPr="0017616E">
        <w:rPr>
          <w:rFonts w:cs="Arial"/>
          <w:sz w:val="20"/>
          <w:szCs w:val="20"/>
          <w:u w:val="single"/>
          <w:lang w:val="en-GB"/>
        </w:rPr>
        <w:t>Model 2</w:t>
      </w:r>
      <w:r w:rsidRPr="0017616E">
        <w:rPr>
          <w:rFonts w:cs="Arial"/>
          <w:sz w:val="20"/>
          <w:szCs w:val="20"/>
          <w:lang w:val="en-GB"/>
        </w:rPr>
        <w:t xml:space="preserve">: Age- and site-adjusted model for each covariate with </w:t>
      </w:r>
      <w:r w:rsidRPr="0017616E">
        <w:rPr>
          <w:rFonts w:asciiTheme="minorHAnsi" w:eastAsia="Times New Roman" w:hAnsiTheme="minorHAnsi" w:cs="Arial"/>
          <w:i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0 in Model 1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;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3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Age and site adjusted </w:t>
      </w:r>
      <w:r w:rsidRPr="0017616E">
        <w:rPr>
          <w:rFonts w:cs="Arial"/>
          <w:sz w:val="20"/>
          <w:szCs w:val="20"/>
          <w:lang w:val="en-GB"/>
        </w:rPr>
        <w:t>multivariable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including socio-demographic characteristics with</w:t>
      </w:r>
      <w:r w:rsidRPr="0017616E">
        <w:rPr>
          <w:rFonts w:cs="Arial"/>
          <w:sz w:val="20"/>
          <w:szCs w:val="20"/>
          <w:lang w:val="en-GB"/>
        </w:rPr>
        <w:t xml:space="preserve"> </w:t>
      </w:r>
      <w:r w:rsidRPr="0017616E">
        <w:rPr>
          <w:rFonts w:cs="Arial"/>
          <w:i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0 in Model 2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;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4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Age, site and socio-demographic </w:t>
      </w:r>
      <w:r w:rsidRPr="0017616E">
        <w:rPr>
          <w:rFonts w:cs="Arial"/>
          <w:sz w:val="20"/>
          <w:szCs w:val="20"/>
          <w:lang w:val="en-GB"/>
        </w:rPr>
        <w:t>adjusted multivariable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including mediating variables with </w:t>
      </w:r>
      <w:r w:rsidRPr="0017616E">
        <w:rPr>
          <w:rFonts w:cs="Arial"/>
          <w:i/>
          <w:color w:val="131313"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 after adjusting for Model 3 variables</w:t>
      </w:r>
      <w:r w:rsidRPr="0017616E">
        <w:rPr>
          <w:rFonts w:cs="Arial"/>
          <w:color w:val="131313"/>
          <w:sz w:val="20"/>
          <w:szCs w:val="20"/>
          <w:lang w:val="en-GB"/>
        </w:rPr>
        <w:t>.</w:t>
      </w:r>
      <w:r w:rsidRPr="0017616E">
        <w:rPr>
          <w:sz w:val="20"/>
          <w:szCs w:val="20"/>
        </w:rPr>
        <w:t xml:space="preserve">  </w:t>
      </w:r>
      <w:r w:rsidR="001100C7" w:rsidRPr="0017616E">
        <w:rPr>
          <w:sz w:val="20"/>
          <w:szCs w:val="20"/>
        </w:rPr>
        <w:t>OR is odds ratio; AOR is adjusted OR.</w:t>
      </w:r>
      <w:bookmarkStart w:id="0" w:name="_GoBack"/>
      <w:bookmarkEnd w:id="0"/>
    </w:p>
    <w:sectPr w:rsidR="00620C36" w:rsidRPr="0017616E" w:rsidSect="00840103">
      <w:footerReference w:type="default" r:id="rId6"/>
      <w:pgSz w:w="16839" w:h="11907" w:orient="landscape" w:code="9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BB51F" w14:textId="77777777" w:rsidR="00556FD9" w:rsidRDefault="00556FD9" w:rsidP="001D3E7E">
      <w:pPr>
        <w:spacing w:after="0" w:line="240" w:lineRule="auto"/>
      </w:pPr>
      <w:r>
        <w:separator/>
      </w:r>
    </w:p>
  </w:endnote>
  <w:endnote w:type="continuationSeparator" w:id="0">
    <w:p w14:paraId="7E847FE8" w14:textId="77777777" w:rsidR="00556FD9" w:rsidRDefault="00556FD9" w:rsidP="001D3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4440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FBF8F8" w14:textId="1365960D" w:rsidR="0017616E" w:rsidRDefault="001761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01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8B0767" w14:textId="77777777" w:rsidR="0017616E" w:rsidRDefault="001761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208BA" w14:textId="77777777" w:rsidR="00556FD9" w:rsidRDefault="00556FD9" w:rsidP="001D3E7E">
      <w:pPr>
        <w:spacing w:after="0" w:line="240" w:lineRule="auto"/>
      </w:pPr>
      <w:r>
        <w:separator/>
      </w:r>
    </w:p>
  </w:footnote>
  <w:footnote w:type="continuationSeparator" w:id="0">
    <w:p w14:paraId="0C972CF6" w14:textId="77777777" w:rsidR="00556FD9" w:rsidRDefault="00556FD9" w:rsidP="001D3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F3D"/>
    <w:rsid w:val="000113CA"/>
    <w:rsid w:val="00022F0F"/>
    <w:rsid w:val="000522BE"/>
    <w:rsid w:val="000546A8"/>
    <w:rsid w:val="0005583C"/>
    <w:rsid w:val="000762DB"/>
    <w:rsid w:val="000B2287"/>
    <w:rsid w:val="000B5F64"/>
    <w:rsid w:val="000C166C"/>
    <w:rsid w:val="000D198C"/>
    <w:rsid w:val="001100C7"/>
    <w:rsid w:val="00111060"/>
    <w:rsid w:val="001175AC"/>
    <w:rsid w:val="00121D1C"/>
    <w:rsid w:val="00127D82"/>
    <w:rsid w:val="00156F3D"/>
    <w:rsid w:val="0016216F"/>
    <w:rsid w:val="00163EBA"/>
    <w:rsid w:val="00165EEF"/>
    <w:rsid w:val="00167C1C"/>
    <w:rsid w:val="0017616E"/>
    <w:rsid w:val="00187969"/>
    <w:rsid w:val="001A5BB7"/>
    <w:rsid w:val="001A7844"/>
    <w:rsid w:val="001D328F"/>
    <w:rsid w:val="001D3E7E"/>
    <w:rsid w:val="0021638F"/>
    <w:rsid w:val="002220AD"/>
    <w:rsid w:val="00243C9D"/>
    <w:rsid w:val="00267193"/>
    <w:rsid w:val="00267BD6"/>
    <w:rsid w:val="00274D2C"/>
    <w:rsid w:val="00284282"/>
    <w:rsid w:val="002A20CA"/>
    <w:rsid w:val="002D07D8"/>
    <w:rsid w:val="002D5D14"/>
    <w:rsid w:val="002F189F"/>
    <w:rsid w:val="002F1963"/>
    <w:rsid w:val="002F5F23"/>
    <w:rsid w:val="002F6450"/>
    <w:rsid w:val="00321A0A"/>
    <w:rsid w:val="00322632"/>
    <w:rsid w:val="00353923"/>
    <w:rsid w:val="00364496"/>
    <w:rsid w:val="00364C85"/>
    <w:rsid w:val="003664A1"/>
    <w:rsid w:val="0036792A"/>
    <w:rsid w:val="003747E9"/>
    <w:rsid w:val="003A1CE2"/>
    <w:rsid w:val="003B6EE5"/>
    <w:rsid w:val="003D69E8"/>
    <w:rsid w:val="003F2940"/>
    <w:rsid w:val="00403011"/>
    <w:rsid w:val="00411B03"/>
    <w:rsid w:val="0041402F"/>
    <w:rsid w:val="00416DAA"/>
    <w:rsid w:val="00420DB9"/>
    <w:rsid w:val="00423BA3"/>
    <w:rsid w:val="00440EEB"/>
    <w:rsid w:val="00441150"/>
    <w:rsid w:val="00445538"/>
    <w:rsid w:val="00473C79"/>
    <w:rsid w:val="00477E5F"/>
    <w:rsid w:val="004837CB"/>
    <w:rsid w:val="004A38A2"/>
    <w:rsid w:val="004B3AF4"/>
    <w:rsid w:val="004D14B3"/>
    <w:rsid w:val="004D2386"/>
    <w:rsid w:val="004F2B82"/>
    <w:rsid w:val="00530356"/>
    <w:rsid w:val="00534BE8"/>
    <w:rsid w:val="0054218D"/>
    <w:rsid w:val="005437BE"/>
    <w:rsid w:val="005477CE"/>
    <w:rsid w:val="00556FD9"/>
    <w:rsid w:val="005632F4"/>
    <w:rsid w:val="0057045E"/>
    <w:rsid w:val="00572A15"/>
    <w:rsid w:val="0058461F"/>
    <w:rsid w:val="005932D8"/>
    <w:rsid w:val="005C6BAF"/>
    <w:rsid w:val="005D402A"/>
    <w:rsid w:val="005F09E9"/>
    <w:rsid w:val="005F0DFB"/>
    <w:rsid w:val="00611608"/>
    <w:rsid w:val="00620C36"/>
    <w:rsid w:val="0062303A"/>
    <w:rsid w:val="00632406"/>
    <w:rsid w:val="006325BB"/>
    <w:rsid w:val="00642E65"/>
    <w:rsid w:val="00645C59"/>
    <w:rsid w:val="00666CE4"/>
    <w:rsid w:val="006869DB"/>
    <w:rsid w:val="006A3067"/>
    <w:rsid w:val="006C5CD4"/>
    <w:rsid w:val="006D451D"/>
    <w:rsid w:val="006F6377"/>
    <w:rsid w:val="00732321"/>
    <w:rsid w:val="007572BF"/>
    <w:rsid w:val="00761D78"/>
    <w:rsid w:val="007775AC"/>
    <w:rsid w:val="007947AC"/>
    <w:rsid w:val="00795EDB"/>
    <w:rsid w:val="007977CA"/>
    <w:rsid w:val="007B3091"/>
    <w:rsid w:val="007D231B"/>
    <w:rsid w:val="00803A36"/>
    <w:rsid w:val="0080653C"/>
    <w:rsid w:val="0082061B"/>
    <w:rsid w:val="008210A0"/>
    <w:rsid w:val="00840103"/>
    <w:rsid w:val="008412A5"/>
    <w:rsid w:val="008457F0"/>
    <w:rsid w:val="00846DA5"/>
    <w:rsid w:val="00883A51"/>
    <w:rsid w:val="00897E19"/>
    <w:rsid w:val="008B1131"/>
    <w:rsid w:val="008C2CF0"/>
    <w:rsid w:val="008C3471"/>
    <w:rsid w:val="008C3510"/>
    <w:rsid w:val="008E0ABD"/>
    <w:rsid w:val="008F1B92"/>
    <w:rsid w:val="008F3A47"/>
    <w:rsid w:val="008F3DAC"/>
    <w:rsid w:val="00903204"/>
    <w:rsid w:val="009120C2"/>
    <w:rsid w:val="009227ED"/>
    <w:rsid w:val="00934248"/>
    <w:rsid w:val="00953DA6"/>
    <w:rsid w:val="00972CE9"/>
    <w:rsid w:val="009A3E7D"/>
    <w:rsid w:val="009B0344"/>
    <w:rsid w:val="009E0113"/>
    <w:rsid w:val="009E6203"/>
    <w:rsid w:val="00A01B76"/>
    <w:rsid w:val="00A15272"/>
    <w:rsid w:val="00A32D0F"/>
    <w:rsid w:val="00A46295"/>
    <w:rsid w:val="00A47C1F"/>
    <w:rsid w:val="00A54C60"/>
    <w:rsid w:val="00A73C14"/>
    <w:rsid w:val="00A9600C"/>
    <w:rsid w:val="00AC09BC"/>
    <w:rsid w:val="00AD1935"/>
    <w:rsid w:val="00AE70DB"/>
    <w:rsid w:val="00AF3A0D"/>
    <w:rsid w:val="00AF3D4C"/>
    <w:rsid w:val="00AF46FB"/>
    <w:rsid w:val="00B005CA"/>
    <w:rsid w:val="00B0100A"/>
    <w:rsid w:val="00B14030"/>
    <w:rsid w:val="00B339DB"/>
    <w:rsid w:val="00B339E9"/>
    <w:rsid w:val="00B5196E"/>
    <w:rsid w:val="00B64562"/>
    <w:rsid w:val="00B65E25"/>
    <w:rsid w:val="00B675FF"/>
    <w:rsid w:val="00B72A68"/>
    <w:rsid w:val="00B82D47"/>
    <w:rsid w:val="00B8516C"/>
    <w:rsid w:val="00B91A34"/>
    <w:rsid w:val="00B92FB0"/>
    <w:rsid w:val="00B9389D"/>
    <w:rsid w:val="00BB0034"/>
    <w:rsid w:val="00BB11D0"/>
    <w:rsid w:val="00BC6869"/>
    <w:rsid w:val="00BD099C"/>
    <w:rsid w:val="00BD40E7"/>
    <w:rsid w:val="00BD41F5"/>
    <w:rsid w:val="00BF3FA6"/>
    <w:rsid w:val="00C17B93"/>
    <w:rsid w:val="00C20EA1"/>
    <w:rsid w:val="00C37534"/>
    <w:rsid w:val="00C45826"/>
    <w:rsid w:val="00C60A7B"/>
    <w:rsid w:val="00C65A97"/>
    <w:rsid w:val="00C8248F"/>
    <w:rsid w:val="00C87BD9"/>
    <w:rsid w:val="00CA485D"/>
    <w:rsid w:val="00CC002D"/>
    <w:rsid w:val="00CC072D"/>
    <w:rsid w:val="00CC2D6E"/>
    <w:rsid w:val="00CC6409"/>
    <w:rsid w:val="00CE2EC4"/>
    <w:rsid w:val="00CF002B"/>
    <w:rsid w:val="00CF6AC3"/>
    <w:rsid w:val="00D06FF3"/>
    <w:rsid w:val="00D1075B"/>
    <w:rsid w:val="00D15E82"/>
    <w:rsid w:val="00D43037"/>
    <w:rsid w:val="00D50891"/>
    <w:rsid w:val="00D641E1"/>
    <w:rsid w:val="00D80D1D"/>
    <w:rsid w:val="00D8117D"/>
    <w:rsid w:val="00DB3469"/>
    <w:rsid w:val="00DC0429"/>
    <w:rsid w:val="00DC1BB4"/>
    <w:rsid w:val="00DE071A"/>
    <w:rsid w:val="00DE1562"/>
    <w:rsid w:val="00E23B69"/>
    <w:rsid w:val="00E2511B"/>
    <w:rsid w:val="00E338CD"/>
    <w:rsid w:val="00E45A36"/>
    <w:rsid w:val="00E478EC"/>
    <w:rsid w:val="00E74125"/>
    <w:rsid w:val="00E74F8E"/>
    <w:rsid w:val="00E77601"/>
    <w:rsid w:val="00E8631C"/>
    <w:rsid w:val="00E939FD"/>
    <w:rsid w:val="00EA46BE"/>
    <w:rsid w:val="00EB7528"/>
    <w:rsid w:val="00ED265B"/>
    <w:rsid w:val="00EE016F"/>
    <w:rsid w:val="00EE604E"/>
    <w:rsid w:val="00EF5C95"/>
    <w:rsid w:val="00F21ECD"/>
    <w:rsid w:val="00F6140E"/>
    <w:rsid w:val="00F74162"/>
    <w:rsid w:val="00FA56FD"/>
    <w:rsid w:val="00FD0239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C2B7"/>
  <w15:chartTrackingRefBased/>
  <w15:docId w15:val="{FED64278-F082-43BA-AE40-961BD11D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6F3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9C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3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0D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0D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092B"/>
    <w:pPr>
      <w:spacing w:after="0" w:line="240" w:lineRule="auto"/>
    </w:pPr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Benedict Orindi</cp:lastModifiedBy>
  <cp:revision>3</cp:revision>
  <dcterms:created xsi:type="dcterms:W3CDTF">2018-05-11T08:31:00Z</dcterms:created>
  <dcterms:modified xsi:type="dcterms:W3CDTF">2018-05-11T08:33:00Z</dcterms:modified>
</cp:coreProperties>
</file>